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10628" w14:textId="117C241A" w:rsidR="00E146EA" w:rsidRPr="004F7623" w:rsidRDefault="000C745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F7623">
        <w:rPr>
          <w:rFonts w:ascii="Times New Roman" w:hAnsi="Times New Roman" w:cs="Times New Roman"/>
          <w:b/>
          <w:bCs/>
          <w:sz w:val="24"/>
          <w:szCs w:val="28"/>
        </w:rPr>
        <w:t>Supplementary materials:</w:t>
      </w:r>
    </w:p>
    <w:p w14:paraId="26603869" w14:textId="77777777" w:rsidR="000C745A" w:rsidRDefault="000C745A"/>
    <w:p w14:paraId="76D8871F" w14:textId="032851B1" w:rsidR="000C745A" w:rsidRPr="000C745A" w:rsidRDefault="000C745A">
      <w:pPr>
        <w:rPr>
          <w:rFonts w:ascii="Times New Roman" w:hAnsi="Times New Roman" w:cs="Times New Roman"/>
          <w:sz w:val="24"/>
          <w:szCs w:val="28"/>
        </w:rPr>
      </w:pPr>
      <w:r w:rsidRPr="000C745A">
        <w:rPr>
          <w:rFonts w:ascii="Times New Roman" w:hAnsi="Times New Roman" w:cs="Times New Roman"/>
          <w:sz w:val="24"/>
          <w:szCs w:val="28"/>
        </w:rPr>
        <w:t>Detailed methods for the LC-MS/MS method validation:</w:t>
      </w:r>
    </w:p>
    <w:p w14:paraId="76668835" w14:textId="77777777" w:rsidR="000C745A" w:rsidRPr="000C745A" w:rsidRDefault="000C745A"/>
    <w:p w14:paraId="1B1616B2" w14:textId="37F0DFA5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1. Specificity an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arryover</w:t>
      </w:r>
    </w:p>
    <w:p w14:paraId="3971791D" w14:textId="77777777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he evaluatio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f specificity wa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usually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omplet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y comparing the respons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analytes i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t least 6 different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ots 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pike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sample, </w:t>
      </w:r>
      <w:r>
        <w:rPr>
          <w:rFonts w:ascii="Times New Roman" w:hAnsi="Times New Roman" w:cs="Times New Roman"/>
          <w:color w:val="000000" w:themeColor="text1"/>
          <w:sz w:val="24"/>
        </w:rPr>
        <w:t>blank sample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nd real samples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it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a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sidered reasonable that the respons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analytes in the blank samples not exceed 20% of the Lower Limit of Quantification (LLOQ) sample and 5% of the IS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arryove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th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-MS metho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evaluated by injecting blank sample after the highest calibration standard for 3 cycles, and the respons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the analyt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the blank sample should be less tha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20</w:t>
      </w:r>
      <w:r>
        <w:rPr>
          <w:rFonts w:ascii="Times New Roman" w:hAnsi="Times New Roman" w:cs="Times New Roman"/>
          <w:color w:val="000000" w:themeColor="text1"/>
          <w:sz w:val="24"/>
        </w:rPr>
        <w:t>% of the LLOQ sample and 5% of the I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51402E31" w14:textId="2EC09CB3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2. Linearity and LLOQ</w:t>
      </w:r>
    </w:p>
    <w:p w14:paraId="2638F3C8" w14:textId="77777777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Calibration curves were regress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ased 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he corresponding nominal concentrations of analyte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versu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S-corrected peak areas in at least 6 calibration standards using a least squares model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At least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3 analytical batche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ifferent d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y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at least 2 days)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should be assess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deviations of back-calculated concentrations in their corresponding curves should be </w:t>
      </w:r>
      <w:r>
        <w:rPr>
          <w:rFonts w:ascii="Times New Roman" w:hAnsi="Times New Roman" w:cs="Times New Roman"/>
          <w:color w:val="000000" w:themeColor="text1"/>
          <w:sz w:val="24"/>
        </w:rPr>
        <w:t>within ± 15%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 and for the LLOQ, which wa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he lowest point in the calibration cur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>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deviations should be withi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±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20</w:t>
      </w:r>
      <w:r>
        <w:rPr>
          <w:rFonts w:ascii="Times New Roman" w:hAnsi="Times New Roman" w:cs="Times New Roman"/>
          <w:color w:val="000000" w:themeColor="text1"/>
          <w:sz w:val="24"/>
        </w:rPr>
        <w:t>%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71ECFB4C" w14:textId="2E485E1D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3. Inter- and intra-day precision and accuracy</w:t>
      </w:r>
    </w:p>
    <w:p w14:paraId="2B7182EE" w14:textId="77777777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e inter- and intra-day accuracy and precision w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evaluated at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centration levels (high, medium, low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 LLOQ</w:t>
      </w:r>
      <w:r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5 replicates in each </w:t>
      </w:r>
      <w:r>
        <w:rPr>
          <w:rFonts w:ascii="Times New Roman" w:hAnsi="Times New Roman" w:cs="Times New Roman"/>
          <w:color w:val="000000" w:themeColor="text1"/>
          <w:sz w:val="24"/>
        </w:rPr>
        <w:t>concentra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leve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long with 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alibration curves evaluat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on</w:t>
      </w:r>
      <w:r>
        <w:rPr>
          <w:rFonts w:ascii="Times New Roman" w:hAnsi="Times New Roman" w:cs="Times New Roman"/>
          <w:color w:val="000000" w:themeColor="text1"/>
          <w:sz w:val="24"/>
        </w:rPr>
        <w:t>. Relative standard errors (RSD%) of no more than 15% for intr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day and inter</w:t>
      </w:r>
      <w:r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day precis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ll be acceptable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o more tha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20</w:t>
      </w:r>
      <w:r>
        <w:rPr>
          <w:rFonts w:ascii="Times New Roman" w:hAnsi="Times New Roman" w:cs="Times New Roman"/>
          <w:color w:val="000000" w:themeColor="text1"/>
          <w:sz w:val="24"/>
        </w:rPr>
        <w:t>%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for LLOQ)</w:t>
      </w:r>
      <w:r>
        <w:rPr>
          <w:rFonts w:ascii="Times New Roman" w:hAnsi="Times New Roman" w:cs="Times New Roman"/>
          <w:color w:val="000000" w:themeColor="text1"/>
          <w:sz w:val="24"/>
        </w:rPr>
        <w:t>, and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relative errors (RE%) of intr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day and inter</w:t>
      </w:r>
      <w:r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day accuracy should be within ±15%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(within </w:t>
      </w:r>
      <w:r>
        <w:rPr>
          <w:rFonts w:ascii="Times New Roman" w:hAnsi="Times New Roman" w:cs="Times New Roman"/>
          <w:color w:val="000000" w:themeColor="text1"/>
          <w:sz w:val="24"/>
        </w:rPr>
        <w:t>±</w:t>
      </w:r>
      <w:r>
        <w:rPr>
          <w:rFonts w:ascii="Times New Roman" w:hAnsi="Times New Roman" w:cs="Times New Roman" w:hint="eastAsia"/>
          <w:color w:val="000000" w:themeColor="text1"/>
          <w:sz w:val="24"/>
        </w:rPr>
        <w:t>20</w:t>
      </w:r>
      <w:r>
        <w:rPr>
          <w:rFonts w:ascii="Times New Roman" w:hAnsi="Times New Roman" w:cs="Times New Roman"/>
          <w:color w:val="000000" w:themeColor="text1"/>
          <w:sz w:val="24"/>
        </w:rPr>
        <w:t>%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for LLOQ)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CB8A2BA" w14:textId="294F4545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4. Extraction recovery and matrix effect</w:t>
      </w:r>
    </w:p>
    <w:p w14:paraId="1247913D" w14:textId="77777777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Extraction recoveries and matrix effects were evaluated with six replicates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Q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amples at three concentration levels (high, medium and low). The extraction recovery was the ratio of the peak area of the spiked sample to that of th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post-</w:t>
      </w:r>
      <w:r>
        <w:rPr>
          <w:rFonts w:ascii="Times New Roman" w:hAnsi="Times New Roman" w:cs="Times New Roman"/>
          <w:color w:val="000000" w:themeColor="text1"/>
          <w:sz w:val="24"/>
        </w:rPr>
        <w:t>extracted spiked sample at the same concentra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and the matrix effect was the ratio of the peak area of th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post-</w:t>
      </w:r>
      <w:r>
        <w:rPr>
          <w:rFonts w:ascii="Times New Roman" w:hAnsi="Times New Roman" w:cs="Times New Roman"/>
          <w:color w:val="000000" w:themeColor="text1"/>
          <w:sz w:val="24"/>
        </w:rPr>
        <w:t>extracted spiked sample to that of the solvent</w:t>
      </w:r>
      <w:r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substituted sample at the same concentration.</w:t>
      </w:r>
    </w:p>
    <w:p w14:paraId="5E9B9891" w14:textId="61212D86" w:rsidR="000C745A" w:rsidRDefault="000C745A" w:rsidP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5. Stability</w:t>
      </w:r>
    </w:p>
    <w:p w14:paraId="05FB3710" w14:textId="7C97228F" w:rsidR="000C745A" w:rsidRPr="00AB628F" w:rsidRDefault="000C745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tability was evaluated with three concentration levels (low, medium and high)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using </w:t>
      </w:r>
      <w:r>
        <w:rPr>
          <w:rFonts w:ascii="Times New Roman" w:hAnsi="Times New Roman" w:cs="Times New Roman"/>
          <w:color w:val="000000" w:themeColor="text1"/>
          <w:sz w:val="24"/>
        </w:rPr>
        <w:t>QC samples under different condition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>I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n </w:t>
      </w:r>
      <w:r>
        <w:rPr>
          <w:rFonts w:ascii="Times New Roman" w:hAnsi="Times New Roman" w:cs="Times New Roman"/>
          <w:color w:val="000000" w:themeColor="text1"/>
          <w:sz w:val="24"/>
        </w:rPr>
        <w:t>thi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study, 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room temperature stability (6 h at 25°C), short-term stability (24 h in an autosampler), long-term stability (1-3 months at -80 °C), and three freeze-thaw cycle stabilit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ere assessed</w:t>
      </w:r>
      <w:r>
        <w:rPr>
          <w:rFonts w:ascii="Times New Roman" w:hAnsi="Times New Roman" w:cs="Times New Roman"/>
          <w:color w:val="000000" w:themeColor="text1"/>
          <w:sz w:val="24"/>
        </w:rPr>
        <w:t>. A calibration curve was constructed when measurements were performed on the long-term stability samples. The devia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the QC samples from the nominal concentra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under different conditions should be within ±15%.</w:t>
      </w:r>
      <w:bookmarkStart w:id="0" w:name="_GoBack"/>
      <w:bookmarkEnd w:id="0"/>
    </w:p>
    <w:sectPr w:rsidR="000C745A" w:rsidRPr="00AB6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5EF50" w14:textId="77777777" w:rsidR="000438C8" w:rsidRDefault="000438C8" w:rsidP="000C745A">
      <w:r>
        <w:separator/>
      </w:r>
    </w:p>
  </w:endnote>
  <w:endnote w:type="continuationSeparator" w:id="0">
    <w:p w14:paraId="45445E5D" w14:textId="77777777" w:rsidR="000438C8" w:rsidRDefault="000438C8" w:rsidP="000C7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2862C" w14:textId="77777777" w:rsidR="000438C8" w:rsidRDefault="000438C8" w:rsidP="000C745A">
      <w:r>
        <w:separator/>
      </w:r>
    </w:p>
  </w:footnote>
  <w:footnote w:type="continuationSeparator" w:id="0">
    <w:p w14:paraId="0BF1F159" w14:textId="77777777" w:rsidR="000438C8" w:rsidRDefault="000438C8" w:rsidP="000C7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F00"/>
    <w:rsid w:val="000438C8"/>
    <w:rsid w:val="00054F00"/>
    <w:rsid w:val="000C745A"/>
    <w:rsid w:val="000E3B74"/>
    <w:rsid w:val="001D4F8F"/>
    <w:rsid w:val="002046F6"/>
    <w:rsid w:val="003B68C9"/>
    <w:rsid w:val="004A7C61"/>
    <w:rsid w:val="004F7623"/>
    <w:rsid w:val="005E0D26"/>
    <w:rsid w:val="00676E31"/>
    <w:rsid w:val="006E1B4A"/>
    <w:rsid w:val="006F35A8"/>
    <w:rsid w:val="008509E6"/>
    <w:rsid w:val="00913B1A"/>
    <w:rsid w:val="00956ADB"/>
    <w:rsid w:val="00AB2210"/>
    <w:rsid w:val="00AB628F"/>
    <w:rsid w:val="00B91C77"/>
    <w:rsid w:val="00C32C62"/>
    <w:rsid w:val="00CA6854"/>
    <w:rsid w:val="00E1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DFAE8B"/>
  <w14:defaultImageDpi w14:val="330"/>
  <w15:chartTrackingRefBased/>
  <w15:docId w15:val="{E143D398-8948-4160-B190-2CF7B1A16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4F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F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F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F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F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F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F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F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F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F0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F0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F0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F0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F0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F0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54F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F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F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F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F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F0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74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4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4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12</Words>
  <Characters>2346</Characters>
  <Application>Microsoft Office Word</Application>
  <DocSecurity>0</DocSecurity>
  <Lines>46</Lines>
  <Paragraphs>21</Paragraphs>
  <ScaleCrop>false</ScaleCrop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eng wang</dc:creator>
  <cp:keywords/>
  <dc:description/>
  <cp:lastModifiedBy>Microsoft account</cp:lastModifiedBy>
  <cp:revision>7</cp:revision>
  <cp:lastPrinted>2025-02-24T12:54:00Z</cp:lastPrinted>
  <dcterms:created xsi:type="dcterms:W3CDTF">2025-02-14T15:02:00Z</dcterms:created>
  <dcterms:modified xsi:type="dcterms:W3CDTF">2025-03-1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2259eb6076b88fdd99a80b0623e062820bbb167fbcbd0fe987c6349a8f111c</vt:lpwstr>
  </property>
</Properties>
</file>